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28" w:type="dxa"/>
        <w:tblInd w:w="108" w:type="dxa"/>
        <w:tblLook w:val="04A0" w:firstRow="1" w:lastRow="0" w:firstColumn="1" w:lastColumn="0" w:noHBand="0" w:noVBand="1"/>
      </w:tblPr>
      <w:tblGrid>
        <w:gridCol w:w="4842"/>
        <w:gridCol w:w="1511"/>
        <w:gridCol w:w="1379"/>
        <w:gridCol w:w="1358"/>
      </w:tblGrid>
      <w:tr w:rsidR="00DB41BF" w:rsidRPr="00DB41BF" w14:paraId="3669D4FB" w14:textId="77777777" w:rsidTr="00FC293C">
        <w:trPr>
          <w:trHeight w:val="330"/>
        </w:trPr>
        <w:tc>
          <w:tcPr>
            <w:tcW w:w="882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8B94E" w14:textId="77777777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DB41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ry Table 1. </w:t>
            </w: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racteristics of Rheumatoid Arthritis and Control Subjects</w:t>
            </w:r>
          </w:p>
        </w:tc>
      </w:tr>
      <w:tr w:rsidR="00DB41BF" w:rsidRPr="00DB41BF" w14:paraId="025D68BA" w14:textId="77777777" w:rsidTr="00FC293C">
        <w:trPr>
          <w:trHeight w:val="600"/>
        </w:trPr>
        <w:tc>
          <w:tcPr>
            <w:tcW w:w="48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1C8464" w14:textId="77777777" w:rsidR="00DB41BF" w:rsidRPr="00DB41BF" w:rsidRDefault="00DB41BF" w:rsidP="00DB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FB6B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046EB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D7C1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</w:t>
            </w:r>
          </w:p>
        </w:tc>
      </w:tr>
      <w:tr w:rsidR="00DB41BF" w:rsidRPr="00DB41BF" w14:paraId="5D3A06E4" w14:textId="77777777" w:rsidTr="00FC293C">
        <w:trPr>
          <w:trHeight w:val="315"/>
        </w:trPr>
        <w:tc>
          <w:tcPr>
            <w:tcW w:w="48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76529" w14:textId="77777777" w:rsidR="00DB41BF" w:rsidRPr="00DB41BF" w:rsidRDefault="00DB41BF" w:rsidP="00DB41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0BB93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n=9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8D389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n=7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882682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B41BF" w:rsidRPr="00DB41BF" w14:paraId="2E4AA2FF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457A" w14:textId="77777777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mean years (range)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1B54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 (32-85)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266B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 (29-8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73D5" w14:textId="7459ACE9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</w:t>
            </w:r>
            <w:r w:rsidR="000F2D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DB41BF" w:rsidRPr="00DB41BF" w14:paraId="79003F93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EAB4" w14:textId="77777777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, female (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BB9A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 (65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4F657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 (75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1EFB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DB41BF" w:rsidRPr="00DB41BF" w14:paraId="45661588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3D3AE" w14:textId="77777777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e/Ethnicity, number (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C75A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97CE6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747A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B41BF" w:rsidRPr="00DB41BF" w14:paraId="462F66D5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D87F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7506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 (79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4ECD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 (85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16B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DB41BF" w:rsidRPr="00DB41BF" w14:paraId="0F26DD8F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CDC0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A0675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3.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689D2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3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3CE5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4977B6B9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E6B8C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0C755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8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C9D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2AC7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0FA04546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AFAA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4BD76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 (8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53442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 (6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7A07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5E0CCAE1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431B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30E2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D3249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 (3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C873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587FCAB8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F12E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cific Island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44A93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D394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A9700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30CB831A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0C817" w14:textId="77777777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oking Status, number (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8ECA1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A0E6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B6B2E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B41BF" w:rsidRPr="00DB41BF" w14:paraId="1F641A92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1498D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562D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 (10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9DFC7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 (7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B08E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</w:tc>
      </w:tr>
      <w:tr w:rsidR="00DB41BF" w:rsidRPr="00DB41BF" w14:paraId="763EDCDE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0491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80AFE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31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5D5C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 (29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56E8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4F451EC5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C21A3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ver smoke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3671F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 (58.2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7E23C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 (62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EE6B3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B41BF" w:rsidRPr="00DB41BF" w14:paraId="6AC67A9C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38D2" w14:textId="0D1F3663" w:rsidR="00DB41BF" w:rsidRPr="00DB41BF" w:rsidRDefault="00DB41BF" w:rsidP="000F2D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ody Mass Index, </w:t>
            </w:r>
            <w:r w:rsidR="000F2D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mber (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28E2D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55E7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D3492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B41BF" w:rsidRPr="00DB41BF" w14:paraId="571A68FE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AE01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359A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 (26.5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3B99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 (22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3093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DB41BF" w:rsidRPr="00DB41BF" w14:paraId="71278CBE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C033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3BE6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 (28.6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29217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27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444A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41B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41BF" w:rsidRPr="00DB41BF" w14:paraId="318A4E9F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4844" w14:textId="77777777" w:rsidR="00DB41BF" w:rsidRPr="00DB41BF" w:rsidRDefault="00DB41BF" w:rsidP="00DB41BF">
            <w:pPr>
              <w:spacing w:after="0" w:line="240" w:lineRule="auto"/>
              <w:ind w:firstLineChars="500" w:firstLine="120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41A45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 (44.9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07A12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 (50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D66F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</w:tr>
      <w:tr w:rsidR="00DB41BF" w:rsidRPr="00DB41BF" w14:paraId="24A3FF59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EBA0" w14:textId="017627E5" w:rsidR="00DB41BF" w:rsidRPr="000F2DD7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C293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rlson Comorbidity Score, mean (S</w:t>
            </w:r>
            <w:r w:rsid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</w:t>
            </w:r>
            <w:r w:rsidRP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2601" w14:textId="2CE52AF3" w:rsidR="00DB41BF" w:rsidRPr="000F2DD7" w:rsidRDefault="00DB41BF" w:rsidP="000F2D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3.5 (0.</w:t>
            </w:r>
            <w:r w:rsid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P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0B5C7" w14:textId="6EAD6CF0" w:rsidR="00DB41BF" w:rsidRPr="000F2DD7" w:rsidRDefault="00DB41BF" w:rsidP="000F2D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.1 (0.</w:t>
            </w:r>
            <w:r w:rsid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2</w:t>
            </w:r>
            <w:r w:rsidRP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5CBA" w14:textId="0E393587" w:rsidR="00DB41BF" w:rsidRPr="000F2DD7" w:rsidRDefault="00015135" w:rsidP="000F2D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&lt;</w:t>
            </w:r>
            <w:r w:rsidR="00DB41BF" w:rsidRP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</w:t>
            </w:r>
            <w:r w:rsidR="000F2DD7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0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</w:t>
            </w:r>
            <w:r w:rsidR="00AC1F3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DB41BF" w:rsidRPr="00DB41BF" w14:paraId="403CEEBE" w14:textId="77777777" w:rsidTr="00FC293C">
        <w:trPr>
          <w:trHeight w:val="300"/>
        </w:trPr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7C084" w14:textId="43C7415A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 since Vaccination, mean years (S</w:t>
            </w:r>
            <w:r w:rsidR="000F2D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50DB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 (0.3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D7A6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 (0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8B8F9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</w:tr>
      <w:tr w:rsidR="00DB41BF" w:rsidRPr="00DB41BF" w14:paraId="6A03FA2C" w14:textId="77777777" w:rsidTr="00FC293C">
        <w:trPr>
          <w:trHeight w:val="315"/>
        </w:trPr>
        <w:tc>
          <w:tcPr>
            <w:tcW w:w="4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FBC89" w14:textId="4E22F435" w:rsidR="00DB41BF" w:rsidRPr="00DB41BF" w:rsidRDefault="00DB41BF" w:rsidP="00DB41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 at Vaccination, mean years (S</w:t>
            </w:r>
            <w:r w:rsidR="000F2D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0BD45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6 (1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39D050" w14:textId="77777777" w:rsidR="00DB41BF" w:rsidRPr="00DB41BF" w:rsidRDefault="00DB41BF" w:rsidP="00DB41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5 (1.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97B81" w14:textId="2DFF7F47" w:rsidR="00DB41BF" w:rsidRPr="00DB41BF" w:rsidRDefault="00DB41BF" w:rsidP="000F2D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B41B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</w:t>
            </w:r>
            <w:r w:rsidR="000F2D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14:paraId="35A162EB" w14:textId="77777777" w:rsidR="00BC3C58" w:rsidRDefault="00BC3C58"/>
    <w:sectPr w:rsidR="00BC3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1BF"/>
    <w:rsid w:val="00015135"/>
    <w:rsid w:val="000F2DD7"/>
    <w:rsid w:val="002A0246"/>
    <w:rsid w:val="00964CA6"/>
    <w:rsid w:val="00AC1F3A"/>
    <w:rsid w:val="00BC3C58"/>
    <w:rsid w:val="00D04B4A"/>
    <w:rsid w:val="00DB41BF"/>
    <w:rsid w:val="00FC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3D2A"/>
  <w15:chartTrackingRefBased/>
  <w15:docId w15:val="{8D9B024C-6E5A-432A-991B-2C3092CB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2D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D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3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Holmes</dc:creator>
  <cp:keywords/>
  <dc:description/>
  <cp:lastModifiedBy>Microsoft Office User</cp:lastModifiedBy>
  <cp:revision>4</cp:revision>
  <dcterms:created xsi:type="dcterms:W3CDTF">2019-04-29T15:57:00Z</dcterms:created>
  <dcterms:modified xsi:type="dcterms:W3CDTF">2019-05-09T19:14:00Z</dcterms:modified>
</cp:coreProperties>
</file>